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4012A1" w14:textId="0B96C066" w:rsidR="00790C6F" w:rsidRPr="005F549C" w:rsidRDefault="00D9444C" w:rsidP="00790C6F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="000D2950" w:rsidRPr="000D2950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14:paraId="7B4E2F19" w14:textId="77777777" w:rsidR="00790C6F" w:rsidRPr="005F549C" w:rsidRDefault="00790C6F" w:rsidP="00790C6F">
      <w:pPr>
        <w:autoSpaceDE w:val="0"/>
        <w:autoSpaceDN w:val="0"/>
        <w:adjustRightInd w:val="0"/>
        <w:spacing w:line="480" w:lineRule="auto"/>
        <w:ind w:firstLineChars="200" w:firstLine="42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F549C">
        <w:rPr>
          <w:noProof/>
          <w:lang w:eastAsia="en-US"/>
        </w:rPr>
        <w:drawing>
          <wp:inline distT="0" distB="0" distL="0" distR="0" wp14:anchorId="030BBD50" wp14:editId="746A51D1">
            <wp:extent cx="4610100" cy="2289984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701" cy="2294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171C600" w14:textId="10653729" w:rsidR="00790C6F" w:rsidRPr="005F549C" w:rsidRDefault="000D2950" w:rsidP="00790C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00F9B">
        <w:rPr>
          <w:rFonts w:ascii="Times New Roman" w:hAnsi="Times New Roman" w:cs="Times New Roman"/>
          <w:b/>
          <w:sz w:val="24"/>
          <w:szCs w:val="24"/>
        </w:rPr>
        <w:t>Additional f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800F9B">
        <w:rPr>
          <w:rFonts w:ascii="Times New Roman" w:hAnsi="Times New Roman" w:cs="Times New Roman"/>
          <w:b/>
          <w:sz w:val="24"/>
          <w:szCs w:val="24"/>
        </w:rPr>
        <w:t>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800F9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0C6F" w:rsidRPr="005F549C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0C6F" w:rsidRPr="005F549C">
        <w:rPr>
          <w:rFonts w:ascii="Times New Roman" w:hAnsi="Times New Roman" w:cs="Times New Roman"/>
          <w:b/>
          <w:sz w:val="24"/>
          <w:szCs w:val="24"/>
        </w:rPr>
        <w:t>Large-scale TEM images of FeSiNTs with different hydrothermal environments.</w:t>
      </w:r>
    </w:p>
    <w:sectPr w:rsidR="00790C6F" w:rsidRPr="005F54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8854C3" w14:textId="77777777" w:rsidR="0045630C" w:rsidRDefault="0045630C" w:rsidP="00B15F74">
      <w:r>
        <w:separator/>
      </w:r>
    </w:p>
  </w:endnote>
  <w:endnote w:type="continuationSeparator" w:id="0">
    <w:p w14:paraId="25C47064" w14:textId="77777777" w:rsidR="0045630C" w:rsidRDefault="0045630C" w:rsidP="00B15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AdvOT2e364b11+fb">
    <w:altName w:val="Cambria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C83832" w14:textId="77777777" w:rsidR="0045630C" w:rsidRDefault="0045630C" w:rsidP="00B15F74">
      <w:r>
        <w:separator/>
      </w:r>
    </w:p>
  </w:footnote>
  <w:footnote w:type="continuationSeparator" w:id="0">
    <w:p w14:paraId="6D0578FE" w14:textId="77777777" w:rsidR="0045630C" w:rsidRDefault="0045630C" w:rsidP="00B15F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5F0"/>
    <w:rsid w:val="00020C63"/>
    <w:rsid w:val="00033850"/>
    <w:rsid w:val="000906D5"/>
    <w:rsid w:val="000B4E2F"/>
    <w:rsid w:val="000D2950"/>
    <w:rsid w:val="000F0A63"/>
    <w:rsid w:val="000F213D"/>
    <w:rsid w:val="000F423D"/>
    <w:rsid w:val="00105FA6"/>
    <w:rsid w:val="00132CB5"/>
    <w:rsid w:val="001A5E58"/>
    <w:rsid w:val="001C58D9"/>
    <w:rsid w:val="002163DC"/>
    <w:rsid w:val="0023548D"/>
    <w:rsid w:val="002445AE"/>
    <w:rsid w:val="0024684D"/>
    <w:rsid w:val="00273691"/>
    <w:rsid w:val="002813D9"/>
    <w:rsid w:val="00292C32"/>
    <w:rsid w:val="002970D3"/>
    <w:rsid w:val="0045630C"/>
    <w:rsid w:val="00466337"/>
    <w:rsid w:val="0059180A"/>
    <w:rsid w:val="005E4BC2"/>
    <w:rsid w:val="005F549C"/>
    <w:rsid w:val="006012AC"/>
    <w:rsid w:val="006507F9"/>
    <w:rsid w:val="00790C6F"/>
    <w:rsid w:val="00792D14"/>
    <w:rsid w:val="007E27D1"/>
    <w:rsid w:val="00815CAA"/>
    <w:rsid w:val="00826461"/>
    <w:rsid w:val="00863882"/>
    <w:rsid w:val="008B0D2B"/>
    <w:rsid w:val="008C7A2F"/>
    <w:rsid w:val="008D3D16"/>
    <w:rsid w:val="008E1FAB"/>
    <w:rsid w:val="00902195"/>
    <w:rsid w:val="009030EA"/>
    <w:rsid w:val="0096444C"/>
    <w:rsid w:val="00964542"/>
    <w:rsid w:val="009D63EA"/>
    <w:rsid w:val="00A740DD"/>
    <w:rsid w:val="00A86ECA"/>
    <w:rsid w:val="00A93145"/>
    <w:rsid w:val="00AB00ED"/>
    <w:rsid w:val="00AC073A"/>
    <w:rsid w:val="00AD1C5D"/>
    <w:rsid w:val="00AE0BE4"/>
    <w:rsid w:val="00B15F74"/>
    <w:rsid w:val="00B94D98"/>
    <w:rsid w:val="00BE1D85"/>
    <w:rsid w:val="00C13393"/>
    <w:rsid w:val="00C22971"/>
    <w:rsid w:val="00C5398D"/>
    <w:rsid w:val="00CA2B6C"/>
    <w:rsid w:val="00D07B95"/>
    <w:rsid w:val="00D9444C"/>
    <w:rsid w:val="00DB37A2"/>
    <w:rsid w:val="00DC6245"/>
    <w:rsid w:val="00DD30C0"/>
    <w:rsid w:val="00DD42EF"/>
    <w:rsid w:val="00DE35F0"/>
    <w:rsid w:val="00E03536"/>
    <w:rsid w:val="00E97D8D"/>
    <w:rsid w:val="00EA3902"/>
    <w:rsid w:val="00EC3D59"/>
    <w:rsid w:val="00EC7768"/>
    <w:rsid w:val="00FB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A7129D"/>
  <w15:chartTrackingRefBased/>
  <w15:docId w15:val="{CAD2985F-E92F-40C7-879E-5035D3F8A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F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5F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5F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5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5F74"/>
    <w:rPr>
      <w:sz w:val="18"/>
      <w:szCs w:val="18"/>
    </w:rPr>
  </w:style>
  <w:style w:type="paragraph" w:customStyle="1" w:styleId="p0">
    <w:name w:val="p0"/>
    <w:basedOn w:val="Normal"/>
    <w:uiPriority w:val="99"/>
    <w:rsid w:val="00B15F74"/>
    <w:pPr>
      <w:widowControl/>
      <w:spacing w:after="200" w:line="276" w:lineRule="auto"/>
      <w:jc w:val="left"/>
    </w:pPr>
    <w:rPr>
      <w:rFonts w:ascii="Calibri" w:eastAsia="SimSun" w:hAnsi="Calibri" w:cs="Calibri"/>
      <w:kern w:val="0"/>
      <w:sz w:val="20"/>
      <w:szCs w:val="20"/>
      <w:lang w:eastAsia="en-US"/>
    </w:rPr>
  </w:style>
  <w:style w:type="character" w:styleId="Hyperlink">
    <w:name w:val="Hyperlink"/>
    <w:basedOn w:val="DefaultParagraphFont"/>
    <w:rsid w:val="00B15F74"/>
    <w:rPr>
      <w:color w:val="0000FF"/>
      <w:u w:val="single"/>
    </w:rPr>
  </w:style>
  <w:style w:type="character" w:customStyle="1" w:styleId="fontstyle01">
    <w:name w:val="fontstyle01"/>
    <w:basedOn w:val="DefaultParagraphFont"/>
    <w:rsid w:val="00790C6F"/>
    <w:rPr>
      <w:rFonts w:ascii="Times-Roman" w:hAnsi="Times-Roman" w:hint="default"/>
      <w:b w:val="0"/>
      <w:bCs w:val="0"/>
      <w:i w:val="0"/>
      <w:iCs w:val="0"/>
      <w:color w:val="000000"/>
      <w:sz w:val="40"/>
      <w:szCs w:val="40"/>
    </w:rPr>
  </w:style>
  <w:style w:type="paragraph" w:customStyle="1" w:styleId="EndNoteBibliography">
    <w:name w:val="EndNote Bibliography"/>
    <w:basedOn w:val="Normal"/>
    <w:link w:val="EndNoteBibliography0"/>
    <w:rsid w:val="002970D3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970D3"/>
    <w:rPr>
      <w:rFonts w:ascii="DengXian" w:eastAsia="DengXian" w:hAnsi="DengXian"/>
      <w:noProof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C624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D2950"/>
    <w:pPr>
      <w:ind w:firstLineChars="200" w:firstLine="420"/>
    </w:pPr>
  </w:style>
  <w:style w:type="character" w:customStyle="1" w:styleId="fontstyle21">
    <w:name w:val="fontstyle21"/>
    <w:basedOn w:val="DefaultParagraphFont"/>
    <w:rsid w:val="008B0D2B"/>
    <w:rPr>
      <w:rFonts w:ascii="AdvOT2e364b11+fb" w:hAnsi="AdvOT2e364b11+fb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D89550-AE91-48BE-9779-3E408FA384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建业</dc:creator>
  <cp:keywords/>
  <dc:description/>
  <cp:lastModifiedBy>Rajalakshmi</cp:lastModifiedBy>
  <cp:revision>2</cp:revision>
  <dcterms:created xsi:type="dcterms:W3CDTF">2021-06-14T04:04:00Z</dcterms:created>
  <dcterms:modified xsi:type="dcterms:W3CDTF">2021-06-14T04:04:00Z</dcterms:modified>
</cp:coreProperties>
</file>